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68378" w14:textId="224ED1EF" w:rsidR="000D0D5B" w:rsidRDefault="00B95A63">
      <w:r>
        <w:t>Statistical Annex</w:t>
      </w:r>
    </w:p>
    <w:p w14:paraId="406532CA" w14:textId="77777777" w:rsidR="00B95A63" w:rsidRDefault="00B95A63"/>
    <w:p w14:paraId="52ECF6EC" w14:textId="1EACB513" w:rsidR="00B95A63" w:rsidRDefault="00B95A63" w:rsidP="00B95A6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96256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. Cost components for the estimation of Unit Costs of diagnosing by </w:t>
      </w:r>
      <w:proofErr w:type="gramStart"/>
      <w:r>
        <w:rPr>
          <w:rFonts w:ascii="Times New Roman" w:hAnsi="Times New Roman" w:cs="Times New Roman"/>
        </w:rPr>
        <w:t>Nasopharyngeal</w:t>
      </w:r>
      <w:proofErr w:type="gramEnd"/>
      <w:r>
        <w:rPr>
          <w:rFonts w:ascii="Times New Roman" w:hAnsi="Times New Roman" w:cs="Times New Roman"/>
        </w:rPr>
        <w:t xml:space="preserve"> tests*: </w:t>
      </w:r>
      <w:proofErr w:type="spellStart"/>
      <w:r>
        <w:rPr>
          <w:rFonts w:ascii="Times New Roman" w:hAnsi="Times New Roman" w:cs="Times New Roman"/>
        </w:rPr>
        <w:t>Panbio</w:t>
      </w:r>
      <w:proofErr w:type="spellEnd"/>
      <w:r>
        <w:rPr>
          <w:rFonts w:ascii="Times New Roman" w:hAnsi="Times New Roman" w:cs="Times New Roman"/>
        </w:rPr>
        <w:t xml:space="preserve"> COVID-19 Ag rapid test (Abbott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Jena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Germany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f: 41FK10 Lot: 41ADF115A) and STANDARD Q COVID-19 Ag test (SD Biosensor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uwon-</w:t>
      </w:r>
      <w:proofErr w:type="spellStart"/>
      <w:r>
        <w:rPr>
          <w:rFonts w:ascii="Times New Roman" w:hAnsi="Times New Roman" w:cs="Times New Roman"/>
        </w:rPr>
        <w:t>si</w:t>
      </w:r>
      <w:proofErr w:type="spellEnd"/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outh Korea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f: Q-NCOV-01G Lot: QCO3020169I)</w:t>
      </w:r>
    </w:p>
    <w:tbl>
      <w:tblPr>
        <w:tblW w:w="7246" w:type="dxa"/>
        <w:tblInd w:w="699" w:type="dxa"/>
        <w:tblLook w:val="04A0" w:firstRow="1" w:lastRow="0" w:firstColumn="1" w:lastColumn="0" w:noHBand="0" w:noVBand="1"/>
      </w:tblPr>
      <w:tblGrid>
        <w:gridCol w:w="1460"/>
        <w:gridCol w:w="1182"/>
        <w:gridCol w:w="1428"/>
        <w:gridCol w:w="1450"/>
        <w:gridCol w:w="1197"/>
        <w:gridCol w:w="930"/>
      </w:tblGrid>
      <w:tr w:rsidR="00B95A63" w:rsidRPr="0089522B" w14:paraId="3FE60940" w14:textId="77777777" w:rsidTr="000036D1">
        <w:trPr>
          <w:trHeight w:val="31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9907A" w14:textId="7777777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522B">
              <w:rPr>
                <w:rFonts w:ascii="Calibri" w:eastAsia="Times New Roman" w:hAnsi="Calibri" w:cs="Calibri"/>
                <w:b/>
                <w:bCs/>
                <w:color w:val="000000"/>
              </w:rPr>
              <w:t>Type of Cost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882DE" w14:textId="7777777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522B"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163BA" w14:textId="7777777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522B">
              <w:rPr>
                <w:rFonts w:ascii="Calibri" w:eastAsia="Times New Roman" w:hAnsi="Calibri" w:cs="Calibri"/>
                <w:b/>
                <w:bCs/>
                <w:color w:val="000000"/>
              </w:rPr>
              <w:t>CS Marracuene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BB1AF" w14:textId="7777777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52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G </w:t>
            </w:r>
            <w:proofErr w:type="spellStart"/>
            <w:r w:rsidRPr="0089522B">
              <w:rPr>
                <w:rFonts w:ascii="Calibri" w:eastAsia="Times New Roman" w:hAnsi="Calibri" w:cs="Calibri"/>
                <w:b/>
                <w:bCs/>
                <w:color w:val="000000"/>
              </w:rPr>
              <w:t>Chamanculo</w:t>
            </w:r>
            <w:proofErr w:type="spellEnd"/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C5B9D" w14:textId="7777777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52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G </w:t>
            </w:r>
            <w:proofErr w:type="spellStart"/>
            <w:r w:rsidRPr="0089522B">
              <w:rPr>
                <w:rFonts w:ascii="Calibri" w:eastAsia="Times New Roman" w:hAnsi="Calibri" w:cs="Calibri"/>
                <w:b/>
                <w:bCs/>
                <w:color w:val="000000"/>
              </w:rPr>
              <w:t>Mavalane</w:t>
            </w:r>
            <w:proofErr w:type="spellEnd"/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39C75" w14:textId="7777777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952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P </w:t>
            </w:r>
            <w:proofErr w:type="spellStart"/>
            <w:r w:rsidRPr="0089522B">
              <w:rPr>
                <w:rFonts w:ascii="Calibri" w:eastAsia="Times New Roman" w:hAnsi="Calibri" w:cs="Calibri"/>
                <w:b/>
                <w:bCs/>
                <w:color w:val="000000"/>
              </w:rPr>
              <w:t>Matola</w:t>
            </w:r>
            <w:proofErr w:type="spellEnd"/>
          </w:p>
        </w:tc>
      </w:tr>
      <w:tr w:rsidR="00B95A63" w:rsidRPr="0089522B" w14:paraId="73FFBB6C" w14:textId="77777777" w:rsidTr="000036D1">
        <w:trPr>
          <w:trHeight w:val="315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DA06F" w14:textId="7777777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522B">
              <w:rPr>
                <w:rFonts w:ascii="Calibri" w:eastAsia="Times New Roman" w:hAnsi="Calibri" w:cs="Calibri"/>
                <w:i/>
                <w:iCs/>
                <w:color w:val="000000"/>
              </w:rPr>
              <w:t>Direct Medical  Cos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0A766" w14:textId="77777777" w:rsidR="00B95A63" w:rsidRPr="0089522B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2F59B" w14:textId="6FC171A3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51765" w14:textId="5F61042C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F6099" w14:textId="55A6845B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99E6E" w14:textId="0CFABE25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B95A63" w:rsidRPr="0089522B" w14:paraId="5576BA83" w14:textId="77777777" w:rsidTr="000036D1">
        <w:trPr>
          <w:trHeight w:val="315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619CB" w14:textId="77777777" w:rsidR="00B95A63" w:rsidRPr="0089522B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84874" w14:textId="77777777" w:rsidR="00B95A63" w:rsidRPr="0089522B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Supplie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05D76" w14:textId="37913863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6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E511C" w14:textId="3043737E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7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A5F76" w14:textId="256CBF32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6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D05DC" w14:textId="228FAAEB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8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95A63" w:rsidRPr="0089522B" w14:paraId="07CED508" w14:textId="77777777" w:rsidTr="000036D1">
        <w:trPr>
          <w:trHeight w:val="315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E1B84" w14:textId="7777777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9522B">
              <w:rPr>
                <w:rFonts w:ascii="Calibri" w:eastAsia="Times New Roman" w:hAnsi="Calibri" w:cs="Calibri"/>
                <w:i/>
                <w:iCs/>
                <w:color w:val="000000"/>
              </w:rPr>
              <w:t>Direct non-Medical Cos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26E52" w14:textId="77777777" w:rsidR="00B95A63" w:rsidRPr="0089522B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Overhead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F11B0" w14:textId="22D6448A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654DE" w14:textId="3358B97B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2B0DF" w14:textId="6F923033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84E40" w14:textId="550ACBCA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2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95A63" w:rsidRPr="0089522B" w14:paraId="113A3EFE" w14:textId="77777777" w:rsidTr="000036D1">
        <w:trPr>
          <w:trHeight w:val="315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F36FA" w14:textId="77777777" w:rsidR="00B95A63" w:rsidRPr="0089522B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CC899" w14:textId="77777777" w:rsidR="00B95A63" w:rsidRPr="0089522B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Capital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85CC4" w14:textId="137299B8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B941C" w14:textId="78DA184C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DC5E6" w14:textId="5DB50EA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DC639" w14:textId="4C5514B6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95A63" w:rsidRPr="0089522B" w14:paraId="729ECBE8" w14:textId="77777777" w:rsidTr="000036D1">
        <w:trPr>
          <w:trHeight w:val="315"/>
        </w:trPr>
        <w:tc>
          <w:tcPr>
            <w:tcW w:w="2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8F584A" w14:textId="77777777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952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AC355" w14:textId="17CFE11A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8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47369" w14:textId="72190506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1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C8AB1" w14:textId="45F5DB21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1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17267" w14:textId="68F93A25" w:rsidR="00B95A63" w:rsidRPr="0089522B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22B">
              <w:rPr>
                <w:rFonts w:ascii="Calibri" w:eastAsia="Times New Roman" w:hAnsi="Calibri" w:cs="Calibri"/>
                <w:color w:val="000000"/>
              </w:rPr>
              <w:t>15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8952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51017219" w14:textId="6016565E" w:rsidR="00B95A63" w:rsidRDefault="00B95A63" w:rsidP="00B95A63">
      <w:pPr>
        <w:widowControl w:val="0"/>
        <w:tabs>
          <w:tab w:val="left" w:pos="900"/>
        </w:tabs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* </w:t>
      </w:r>
      <w:r w:rsidRPr="00A16E65">
        <w:rPr>
          <w:rFonts w:ascii="Times New Roman" w:hAnsi="Times New Roman" w:cs="Times New Roman"/>
          <w:sz w:val="20"/>
          <w:szCs w:val="20"/>
        </w:rPr>
        <w:t>NOT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16E65">
        <w:rPr>
          <w:rFonts w:ascii="Times New Roman" w:hAnsi="Times New Roman" w:cs="Times New Roman"/>
          <w:sz w:val="20"/>
          <w:szCs w:val="20"/>
        </w:rPr>
        <w:t xml:space="preserve">: </w:t>
      </w:r>
      <w:bookmarkStart w:id="0" w:name="_Hlk126984957"/>
      <w:r>
        <w:rPr>
          <w:rFonts w:ascii="Times New Roman" w:hAnsi="Times New Roman" w:cs="Times New Roman"/>
          <w:sz w:val="20"/>
          <w:szCs w:val="20"/>
        </w:rPr>
        <w:t>T</w:t>
      </w:r>
      <w:r w:rsidRPr="00A16E65">
        <w:rPr>
          <w:rFonts w:ascii="Times New Roman" w:hAnsi="Times New Roman" w:cs="Times New Roman"/>
          <w:sz w:val="20"/>
          <w:szCs w:val="20"/>
        </w:rPr>
        <w:t xml:space="preserve">he </w:t>
      </w:r>
      <w:r>
        <w:rPr>
          <w:rFonts w:ascii="Times New Roman" w:hAnsi="Times New Roman" w:cs="Times New Roman"/>
          <w:sz w:val="20"/>
          <w:szCs w:val="20"/>
        </w:rPr>
        <w:t>Ag-RDT devices’ cost and the screening standards</w:t>
      </w:r>
      <w:r w:rsidRPr="00732C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ocedure for</w:t>
      </w:r>
      <w:r w:rsidRPr="00A16E65">
        <w:rPr>
          <w:rFonts w:ascii="Times New Roman" w:hAnsi="Times New Roman" w:cs="Times New Roman"/>
          <w:sz w:val="20"/>
          <w:szCs w:val="20"/>
        </w:rPr>
        <w:t xml:space="preserve"> both nasopharyngeal tests are the same. Th</w:t>
      </w:r>
      <w:r>
        <w:rPr>
          <w:rFonts w:ascii="Times New Roman" w:hAnsi="Times New Roman" w:cs="Times New Roman"/>
          <w:sz w:val="20"/>
          <w:szCs w:val="20"/>
        </w:rPr>
        <w:t xml:space="preserve">is is the reason </w:t>
      </w:r>
      <w:r w:rsidRPr="00A16E65">
        <w:rPr>
          <w:rFonts w:ascii="Times New Roman" w:hAnsi="Times New Roman" w:cs="Times New Roman"/>
          <w:sz w:val="20"/>
          <w:szCs w:val="20"/>
        </w:rPr>
        <w:t>why</w:t>
      </w:r>
      <w:r w:rsidR="0074416A">
        <w:rPr>
          <w:rFonts w:ascii="Times New Roman" w:hAnsi="Times New Roman" w:cs="Times New Roman"/>
          <w:sz w:val="20"/>
          <w:szCs w:val="20"/>
        </w:rPr>
        <w:t>.</w:t>
      </w:r>
      <w:r w:rsidRPr="00A16E6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16E65">
        <w:rPr>
          <w:rFonts w:ascii="Times New Roman" w:hAnsi="Times New Roman" w:cs="Times New Roman"/>
          <w:sz w:val="20"/>
          <w:szCs w:val="20"/>
        </w:rPr>
        <w:t>they</w:t>
      </w:r>
      <w:proofErr w:type="gramEnd"/>
      <w:r w:rsidRPr="00A16E65">
        <w:rPr>
          <w:rFonts w:ascii="Times New Roman" w:hAnsi="Times New Roman" w:cs="Times New Roman"/>
          <w:sz w:val="20"/>
          <w:szCs w:val="20"/>
        </w:rPr>
        <w:t xml:space="preserve"> were put in the same table</w:t>
      </w:r>
      <w:bookmarkEnd w:id="0"/>
      <w:r>
        <w:rPr>
          <w:rFonts w:ascii="Times New Roman" w:hAnsi="Times New Roman" w:cs="Times New Roman"/>
        </w:rPr>
        <w:t>.</w:t>
      </w:r>
    </w:p>
    <w:p w14:paraId="3F831BCC" w14:textId="77777777" w:rsidR="00B95A63" w:rsidRDefault="00B95A63" w:rsidP="00B95A63">
      <w:pPr>
        <w:widowControl w:val="0"/>
        <w:tabs>
          <w:tab w:val="left" w:pos="900"/>
        </w:tabs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</w:rPr>
      </w:pPr>
    </w:p>
    <w:p w14:paraId="23CE3E79" w14:textId="63E64FD4" w:rsidR="00B95A63" w:rsidRDefault="00B95A63" w:rsidP="00B95A6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96256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. Cost components for the estimation of Unit Cost of diagnosing by </w:t>
      </w:r>
      <w:proofErr w:type="spellStart"/>
      <w:r>
        <w:rPr>
          <w:rFonts w:ascii="Times New Roman" w:hAnsi="Times New Roman" w:cs="Times New Roman"/>
        </w:rPr>
        <w:t>Panbio</w:t>
      </w:r>
      <w:proofErr w:type="spellEnd"/>
      <w:r>
        <w:rPr>
          <w:rFonts w:ascii="Times New Roman" w:hAnsi="Times New Roman" w:cs="Times New Roman"/>
        </w:rPr>
        <w:t xml:space="preserve"> COVID-19 Ag rapid diagnostic test device nasal (Abbott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Jena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Germany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f: 41FK11 (</w:t>
      </w:r>
      <w:r>
        <w:rPr>
          <w:rFonts w:ascii="Times New Roman" w:hAnsi="Times New Roman" w:cs="Times New Roman"/>
          <w:b/>
          <w:bCs/>
          <w:i/>
          <w:iCs/>
        </w:rPr>
        <w:t>Nasal</w:t>
      </w:r>
      <w:r>
        <w:rPr>
          <w:rFonts w:ascii="Times New Roman" w:hAnsi="Times New Roman" w:cs="Times New Roman"/>
        </w:rPr>
        <w:t>)</w:t>
      </w:r>
    </w:p>
    <w:tbl>
      <w:tblPr>
        <w:tblW w:w="7246" w:type="dxa"/>
        <w:tblInd w:w="699" w:type="dxa"/>
        <w:tblLook w:val="04A0" w:firstRow="1" w:lastRow="0" w:firstColumn="1" w:lastColumn="0" w:noHBand="0" w:noVBand="1"/>
      </w:tblPr>
      <w:tblGrid>
        <w:gridCol w:w="1460"/>
        <w:gridCol w:w="1182"/>
        <w:gridCol w:w="1428"/>
        <w:gridCol w:w="1450"/>
        <w:gridCol w:w="1197"/>
        <w:gridCol w:w="930"/>
      </w:tblGrid>
      <w:tr w:rsidR="00B95A63" w:rsidRPr="00A55150" w14:paraId="1A6CBFBA" w14:textId="77777777" w:rsidTr="000036D1">
        <w:trPr>
          <w:trHeight w:val="31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67DF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Type of Cost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0AD88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F3E0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CS Marracuene</w:t>
            </w:r>
          </w:p>
        </w:tc>
        <w:tc>
          <w:tcPr>
            <w:tcW w:w="1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BE6E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G </w:t>
            </w:r>
            <w:proofErr w:type="spellStart"/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Chamanculo</w:t>
            </w:r>
            <w:proofErr w:type="spellEnd"/>
          </w:p>
        </w:tc>
        <w:tc>
          <w:tcPr>
            <w:tcW w:w="1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4493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G </w:t>
            </w:r>
            <w:proofErr w:type="spellStart"/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Mavalane</w:t>
            </w:r>
            <w:proofErr w:type="spellEnd"/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A813D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P </w:t>
            </w:r>
            <w:proofErr w:type="spellStart"/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Matola</w:t>
            </w:r>
            <w:proofErr w:type="spellEnd"/>
          </w:p>
        </w:tc>
      </w:tr>
      <w:tr w:rsidR="00B95A63" w:rsidRPr="00A55150" w14:paraId="622F0423" w14:textId="77777777" w:rsidTr="000036D1">
        <w:trPr>
          <w:trHeight w:val="315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40FBF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55150">
              <w:rPr>
                <w:rFonts w:ascii="Calibri" w:eastAsia="Times New Roman" w:hAnsi="Calibri" w:cs="Calibri"/>
                <w:i/>
                <w:iCs/>
                <w:color w:val="000000"/>
              </w:rPr>
              <w:t>Direct Medical  Cost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CEFAD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378CB" w14:textId="7BEA1D7B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DDF61" w14:textId="65A8EB51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F9210" w14:textId="05BB8429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3332C" w14:textId="2C94E8F3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B95A63" w:rsidRPr="00A55150" w14:paraId="577C3369" w14:textId="77777777" w:rsidTr="000036D1">
        <w:trPr>
          <w:trHeight w:val="315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E94F2" w14:textId="77777777" w:rsidR="00B95A63" w:rsidRPr="00A55150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4E6C5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Supplie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6121F" w14:textId="50B1F591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20115" w14:textId="217F17E9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069F5" w14:textId="5ACBDB6F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DA1FE" w14:textId="08FCCD3F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5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95A63" w:rsidRPr="00A55150" w14:paraId="1AE8AEF5" w14:textId="77777777" w:rsidTr="000036D1">
        <w:trPr>
          <w:trHeight w:val="315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D2E71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55150">
              <w:rPr>
                <w:rFonts w:ascii="Calibri" w:eastAsia="Times New Roman" w:hAnsi="Calibri" w:cs="Calibri"/>
                <w:i/>
                <w:iCs/>
                <w:color w:val="000000"/>
              </w:rPr>
              <w:t>Direct non-Medical Cos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B9179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Overhead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8A26E" w14:textId="61875C9E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C16C7" w14:textId="0C6F7C1E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28856" w14:textId="12C3E718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5465A" w14:textId="13FC0FCF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95A63" w:rsidRPr="00A55150" w14:paraId="2E2FC108" w14:textId="77777777" w:rsidTr="000036D1">
        <w:trPr>
          <w:trHeight w:val="63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CB2AF" w14:textId="77777777" w:rsidR="00B95A63" w:rsidRPr="00A55150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FE0EF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Capital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4DFF4" w14:textId="7369E574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07724" w14:textId="1DEB53E5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7A8AD" w14:textId="1EC99AAE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EAD6B" w14:textId="262C409D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95A63" w:rsidRPr="00A55150" w14:paraId="274F87FD" w14:textId="77777777" w:rsidTr="000036D1">
        <w:trPr>
          <w:trHeight w:val="330"/>
        </w:trPr>
        <w:tc>
          <w:tcPr>
            <w:tcW w:w="2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D1D9B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5AB03" w14:textId="4144A751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5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E548D" w14:textId="2D3C0949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E837C" w14:textId="0691DB79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7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6F2DC" w14:textId="471131C0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2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3120B2E1" w14:textId="77777777" w:rsidR="00B95A63" w:rsidRDefault="00B95A63" w:rsidP="00B95A63">
      <w:pPr>
        <w:widowControl w:val="0"/>
        <w:autoSpaceDE w:val="0"/>
        <w:autoSpaceDN w:val="0"/>
        <w:adjustRightInd w:val="0"/>
        <w:ind w:left="640" w:hanging="640"/>
      </w:pPr>
    </w:p>
    <w:p w14:paraId="4E7B1D88" w14:textId="0317EF12" w:rsidR="00B95A63" w:rsidRDefault="00B95A63" w:rsidP="00B95A63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96256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. Cost components for the estimation of Unit Cost of diagnosing by COVIOS Ag COVID-19 Rapid Antigen Test (Global Access Diagnostics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United Kingdom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f: 11811125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ot: CA25K-121-2)</w:t>
      </w:r>
    </w:p>
    <w:tbl>
      <w:tblPr>
        <w:tblW w:w="7246" w:type="dxa"/>
        <w:tblInd w:w="699" w:type="dxa"/>
        <w:tblLook w:val="04A0" w:firstRow="1" w:lastRow="0" w:firstColumn="1" w:lastColumn="0" w:noHBand="0" w:noVBand="1"/>
      </w:tblPr>
      <w:tblGrid>
        <w:gridCol w:w="1460"/>
        <w:gridCol w:w="1182"/>
        <w:gridCol w:w="1428"/>
        <w:gridCol w:w="1450"/>
        <w:gridCol w:w="1197"/>
        <w:gridCol w:w="930"/>
      </w:tblGrid>
      <w:tr w:rsidR="00B95A63" w:rsidRPr="00A55150" w14:paraId="3BE0F563" w14:textId="77777777" w:rsidTr="000036D1">
        <w:trPr>
          <w:trHeight w:val="31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8C24C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Type of Cost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B9ED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642F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CS Marracuene</w:t>
            </w:r>
          </w:p>
        </w:tc>
        <w:tc>
          <w:tcPr>
            <w:tcW w:w="1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2390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G </w:t>
            </w:r>
            <w:proofErr w:type="spellStart"/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Chamanculo</w:t>
            </w:r>
            <w:proofErr w:type="spellEnd"/>
          </w:p>
        </w:tc>
        <w:tc>
          <w:tcPr>
            <w:tcW w:w="1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BFF8A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G </w:t>
            </w:r>
            <w:proofErr w:type="spellStart"/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Mavalane</w:t>
            </w:r>
            <w:proofErr w:type="spellEnd"/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71BC4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P </w:t>
            </w:r>
            <w:proofErr w:type="spellStart"/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Matola</w:t>
            </w:r>
            <w:proofErr w:type="spellEnd"/>
          </w:p>
        </w:tc>
      </w:tr>
      <w:tr w:rsidR="00B95A63" w:rsidRPr="00A55150" w14:paraId="7E6E59A8" w14:textId="77777777" w:rsidTr="000036D1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29FDF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55150">
              <w:rPr>
                <w:rFonts w:ascii="Calibri" w:eastAsia="Times New Roman" w:hAnsi="Calibri" w:cs="Calibri"/>
                <w:i/>
                <w:iCs/>
                <w:color w:val="000000"/>
              </w:rPr>
              <w:t>Direct Medical  Cos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BFDBC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1F954" w14:textId="6A2E92CF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6D1E0" w14:textId="312CF45A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E475A" w14:textId="30516035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444C1" w14:textId="2A76558D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B95A63" w:rsidRPr="00A55150" w14:paraId="47A49B79" w14:textId="77777777" w:rsidTr="000036D1">
        <w:trPr>
          <w:trHeight w:val="315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726F0D" w14:textId="77777777" w:rsidR="00B95A63" w:rsidRPr="00A55150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B2AA7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Supplie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015D9" w14:textId="1B11E003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7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2DCC2" w14:textId="77776904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BB76D" w14:textId="3DBD1FAE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7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885DF" w14:textId="76F57498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95A63" w:rsidRPr="00A55150" w14:paraId="79C1776B" w14:textId="77777777" w:rsidTr="000036D1">
        <w:trPr>
          <w:trHeight w:val="300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D4B2D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55150">
              <w:rPr>
                <w:rFonts w:ascii="Calibri" w:eastAsia="Times New Roman" w:hAnsi="Calibri" w:cs="Calibri"/>
                <w:i/>
                <w:iCs/>
                <w:color w:val="000000"/>
              </w:rPr>
              <w:t>Direct non-Medical Cos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9A522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Overhead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0F480" w14:textId="6E7E515D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0A2BF" w14:textId="6281E97C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067D4" w14:textId="3A31A346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C262E" w14:textId="59F19F96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95A63" w:rsidRPr="00A55150" w14:paraId="44045C10" w14:textId="77777777" w:rsidTr="000036D1">
        <w:trPr>
          <w:trHeight w:val="315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F335E" w14:textId="77777777" w:rsidR="00B95A63" w:rsidRPr="00A55150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25B69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Capital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9C92D" w14:textId="59125772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78AE8" w14:textId="48C6F4A6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8ABAA" w14:textId="227A919A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E7A3C" w14:textId="050BE39E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95A63" w:rsidRPr="00A55150" w14:paraId="3E2ABB69" w14:textId="77777777" w:rsidTr="000036D1">
        <w:trPr>
          <w:trHeight w:val="315"/>
        </w:trPr>
        <w:tc>
          <w:tcPr>
            <w:tcW w:w="2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CACD9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FF545" w14:textId="771303BC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13C66" w14:textId="581DAA21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6D0ED" w14:textId="7FBA3962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9CC98" w14:textId="5CC221AF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5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</w:tbl>
    <w:p w14:paraId="08647CF8" w14:textId="77777777" w:rsidR="00B95A63" w:rsidRDefault="00B95A63" w:rsidP="00B95A63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b/>
          <w:bCs/>
        </w:rPr>
      </w:pPr>
    </w:p>
    <w:p w14:paraId="261614C6" w14:textId="77777777" w:rsidR="00B95A63" w:rsidRDefault="00B95A63" w:rsidP="00B95A63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b/>
          <w:bCs/>
        </w:rPr>
      </w:pPr>
    </w:p>
    <w:p w14:paraId="6504EF52" w14:textId="77777777" w:rsidR="00B95A63" w:rsidRDefault="00B95A63" w:rsidP="00B95A63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b/>
          <w:bCs/>
        </w:rPr>
      </w:pPr>
    </w:p>
    <w:p w14:paraId="7735545A" w14:textId="77777777" w:rsidR="00B95A63" w:rsidRDefault="00B95A63" w:rsidP="00B95A63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b/>
          <w:bCs/>
        </w:rPr>
      </w:pPr>
    </w:p>
    <w:p w14:paraId="121AF70F" w14:textId="2326BEB5" w:rsidR="00B95A63" w:rsidRDefault="00B95A63" w:rsidP="00B95A63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96256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. Cost components for the estimation of Unit Cost of diagnosing by </w:t>
      </w:r>
      <w:proofErr w:type="spellStart"/>
      <w:r>
        <w:rPr>
          <w:rFonts w:ascii="Times New Roman" w:hAnsi="Times New Roman" w:cs="Times New Roman"/>
        </w:rPr>
        <w:t>LumiraDx</w:t>
      </w:r>
      <w:proofErr w:type="spellEnd"/>
      <w:r>
        <w:rPr>
          <w:rFonts w:ascii="Times New Roman" w:hAnsi="Times New Roman" w:cs="Times New Roman"/>
        </w:rPr>
        <w:t xml:space="preserve"> SARS-CoV-2 Ag Test (</w:t>
      </w:r>
      <w:proofErr w:type="spellStart"/>
      <w:r>
        <w:rPr>
          <w:rFonts w:ascii="Times New Roman" w:hAnsi="Times New Roman" w:cs="Times New Roman"/>
        </w:rPr>
        <w:t>LumiraDx</w:t>
      </w:r>
      <w:proofErr w:type="spellEnd"/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ondon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UK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f.: L016000109048</w:t>
      </w:r>
      <w:r w:rsidR="007441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Lot.:</w:t>
      </w:r>
      <w:proofErr w:type="gramEnd"/>
      <w:r>
        <w:rPr>
          <w:rFonts w:ascii="Times New Roman" w:hAnsi="Times New Roman" w:cs="Times New Roman"/>
        </w:rPr>
        <w:t xml:space="preserve"> GM2000390)</w:t>
      </w:r>
    </w:p>
    <w:tbl>
      <w:tblPr>
        <w:tblW w:w="7226" w:type="dxa"/>
        <w:tblInd w:w="699" w:type="dxa"/>
        <w:tblLook w:val="04A0" w:firstRow="1" w:lastRow="0" w:firstColumn="1" w:lastColumn="0" w:noHBand="0" w:noVBand="1"/>
      </w:tblPr>
      <w:tblGrid>
        <w:gridCol w:w="1440"/>
        <w:gridCol w:w="1182"/>
        <w:gridCol w:w="1428"/>
        <w:gridCol w:w="1450"/>
        <w:gridCol w:w="1197"/>
        <w:gridCol w:w="930"/>
      </w:tblGrid>
      <w:tr w:rsidR="00B95A63" w:rsidRPr="00A55150" w14:paraId="163EFA8B" w14:textId="77777777" w:rsidTr="000036D1">
        <w:trPr>
          <w:trHeight w:val="31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4C06F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Type of Cost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72ED4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3FF3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CS Marracuene</w:t>
            </w:r>
          </w:p>
        </w:tc>
        <w:tc>
          <w:tcPr>
            <w:tcW w:w="1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E2B51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G </w:t>
            </w:r>
            <w:proofErr w:type="spellStart"/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Chamanculo</w:t>
            </w:r>
            <w:proofErr w:type="spellEnd"/>
          </w:p>
        </w:tc>
        <w:tc>
          <w:tcPr>
            <w:tcW w:w="1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7455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G </w:t>
            </w:r>
            <w:proofErr w:type="spellStart"/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Mavalane</w:t>
            </w:r>
            <w:proofErr w:type="spellEnd"/>
          </w:p>
        </w:tc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934F" w14:textId="77777777" w:rsidR="00B95A63" w:rsidRPr="00A55150" w:rsidRDefault="00B95A63" w:rsidP="000036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P </w:t>
            </w:r>
            <w:proofErr w:type="spellStart"/>
            <w:r w:rsidRPr="00A55150">
              <w:rPr>
                <w:rFonts w:ascii="Calibri" w:eastAsia="Times New Roman" w:hAnsi="Calibri" w:cs="Calibri"/>
                <w:b/>
                <w:bCs/>
                <w:color w:val="000000"/>
              </w:rPr>
              <w:t>Matola</w:t>
            </w:r>
            <w:proofErr w:type="spellEnd"/>
          </w:p>
        </w:tc>
      </w:tr>
      <w:tr w:rsidR="00B95A63" w:rsidRPr="00A55150" w14:paraId="7D410293" w14:textId="77777777" w:rsidTr="000036D1">
        <w:trPr>
          <w:trHeight w:val="315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E6CDC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55150">
              <w:rPr>
                <w:rFonts w:ascii="Calibri" w:eastAsia="Times New Roman" w:hAnsi="Calibri" w:cs="Calibri"/>
                <w:i/>
                <w:iCs/>
                <w:color w:val="000000"/>
              </w:rPr>
              <w:t>Direct Medical  Cost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2D689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D42D2" w14:textId="37073C3B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978A3" w14:textId="7A866B9C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5D2EA" w14:textId="2253CFF4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942B6" w14:textId="129B1575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B95A63" w:rsidRPr="00A55150" w14:paraId="0CCD8BE7" w14:textId="77777777" w:rsidTr="000036D1">
        <w:trPr>
          <w:trHeight w:val="315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0CC607" w14:textId="77777777" w:rsidR="00B95A63" w:rsidRPr="00A55150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5C17F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Supplie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D25DE" w14:textId="3AC391DC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7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26B86" w14:textId="7C0FF4C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3BE29" w14:textId="0DD896AB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2FF00" w14:textId="56A99DB6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B95A63" w:rsidRPr="00A55150" w14:paraId="1A208997" w14:textId="77777777" w:rsidTr="000036D1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CDBC8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55150">
              <w:rPr>
                <w:rFonts w:ascii="Calibri" w:eastAsia="Times New Roman" w:hAnsi="Calibri" w:cs="Calibri"/>
                <w:i/>
                <w:iCs/>
                <w:color w:val="000000"/>
              </w:rPr>
              <w:t>Direct non-Medical Cos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870B6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Overhead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89C8F" w14:textId="5745903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AD465" w14:textId="6453134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2F43D" w14:textId="39E3655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0C84A" w14:textId="7819B033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95A63" w:rsidRPr="00A55150" w14:paraId="5ACC80AF" w14:textId="77777777" w:rsidTr="000036D1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B1D00" w14:textId="77777777" w:rsidR="00B95A63" w:rsidRPr="00A55150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47D36" w14:textId="77777777" w:rsidR="00B95A63" w:rsidRPr="00A55150" w:rsidRDefault="00B95A63" w:rsidP="000036D1">
            <w:pPr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Capital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47654" w14:textId="141047C9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C5C25" w14:textId="1503EC2E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7B2F0" w14:textId="54295A90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85D34" w14:textId="5816C434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95A63" w:rsidRPr="00A55150" w14:paraId="533336FD" w14:textId="77777777" w:rsidTr="000036D1">
        <w:trPr>
          <w:trHeight w:val="315"/>
        </w:trPr>
        <w:tc>
          <w:tcPr>
            <w:tcW w:w="254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71AFE2" w14:textId="77777777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5515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56A0A" w14:textId="3AC47F5E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9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1BBB4" w14:textId="6A0D4AC1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4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AB977" w14:textId="7850BA6E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9D23E" w14:textId="27E5E10C" w:rsidR="00B95A63" w:rsidRPr="00A55150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5150">
              <w:rPr>
                <w:rFonts w:ascii="Calibri" w:eastAsia="Times New Roman" w:hAnsi="Calibri" w:cs="Calibri"/>
                <w:color w:val="000000"/>
              </w:rPr>
              <w:t>16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A551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</w:tbl>
    <w:p w14:paraId="6ED17707" w14:textId="77777777" w:rsidR="00B95A63" w:rsidRDefault="00B95A63" w:rsidP="00B95A63">
      <w:pPr>
        <w:spacing w:line="276" w:lineRule="auto"/>
        <w:ind w:left="142"/>
        <w:jc w:val="both"/>
        <w:rPr>
          <w:rFonts w:ascii="Times New Roman" w:hAnsi="Times New Roman" w:cs="Times New Roman"/>
        </w:rPr>
      </w:pPr>
      <w:bookmarkStart w:id="1" w:name="_GoBack"/>
      <w:bookmarkEnd w:id="1"/>
    </w:p>
    <w:p w14:paraId="74D02FB1" w14:textId="59E66334" w:rsidR="00B95A63" w:rsidRDefault="00B95A63" w:rsidP="00B95A63">
      <w:pPr>
        <w:spacing w:line="276" w:lineRule="auto"/>
        <w:ind w:left="142"/>
        <w:jc w:val="both"/>
        <w:rPr>
          <w:rFonts w:ascii="Times New Roman" w:hAnsi="Times New Roman" w:cs="Times New Roman"/>
        </w:rPr>
      </w:pPr>
      <w:r w:rsidRPr="00A16E65">
        <w:rPr>
          <w:rFonts w:ascii="Times New Roman" w:hAnsi="Times New Roman" w:cs="Times New Roman"/>
          <w:b/>
          <w:bCs/>
        </w:rPr>
        <w:t xml:space="preserve">Table </w:t>
      </w:r>
      <w:bookmarkStart w:id="2" w:name="_Hlk126985339"/>
      <w:r w:rsidR="00B96256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. Cost components for the estimation of Unit Cost of diagnosing by different RT-PCR technologies at INS </w:t>
      </w:r>
      <w:r w:rsidRPr="004F020D">
        <w:rPr>
          <w:rFonts w:ascii="Times New Roman" w:hAnsi="Times New Roman" w:cs="Times New Roman"/>
        </w:rPr>
        <w:t>(</w:t>
      </w:r>
      <w:r w:rsidRPr="00DA1964">
        <w:rPr>
          <w:rFonts w:ascii="Times New Roman" w:hAnsi="Times New Roman" w:cs="Times New Roman"/>
        </w:rPr>
        <w:t>COBAS 6800; Abbott</w:t>
      </w:r>
      <w:r w:rsidRPr="004F020D">
        <w:rPr>
          <w:rFonts w:ascii="Times New Roman" w:hAnsi="Times New Roman" w:cs="Times New Roman"/>
        </w:rPr>
        <w:t xml:space="preserve"> </w:t>
      </w:r>
      <w:r w:rsidRPr="00DA1964">
        <w:rPr>
          <w:rFonts w:ascii="Times New Roman" w:hAnsi="Times New Roman" w:cs="Times New Roman"/>
        </w:rPr>
        <w:t xml:space="preserve">m2000sp; </w:t>
      </w:r>
      <w:proofErr w:type="spellStart"/>
      <w:r w:rsidRPr="00DA1964">
        <w:rPr>
          <w:rFonts w:ascii="Times New Roman" w:hAnsi="Times New Roman" w:cs="Times New Roman"/>
        </w:rPr>
        <w:t>QuantStudio</w:t>
      </w:r>
      <w:proofErr w:type="spellEnd"/>
      <w:r w:rsidRPr="00DA1964">
        <w:rPr>
          <w:rFonts w:ascii="Times New Roman" w:hAnsi="Times New Roman" w:cs="Times New Roman"/>
        </w:rPr>
        <w:t xml:space="preserve"> 5 or </w:t>
      </w:r>
      <w:proofErr w:type="spellStart"/>
      <w:r w:rsidRPr="00DA1964">
        <w:rPr>
          <w:rFonts w:ascii="Times New Roman" w:hAnsi="Times New Roman" w:cs="Times New Roman"/>
        </w:rPr>
        <w:t>QuantStudio</w:t>
      </w:r>
      <w:proofErr w:type="spellEnd"/>
      <w:r w:rsidRPr="00DA1964">
        <w:rPr>
          <w:rFonts w:ascii="Times New Roman" w:hAnsi="Times New Roman" w:cs="Times New Roman"/>
        </w:rPr>
        <w:t xml:space="preserve"> 7</w:t>
      </w:r>
      <w:r w:rsidRPr="004F020D">
        <w:rPr>
          <w:rFonts w:ascii="Times New Roman" w:hAnsi="Times New Roman" w:cs="Times New Roman"/>
        </w:rPr>
        <w:t xml:space="preserve"> </w:t>
      </w:r>
      <w:r w:rsidRPr="00DA1964">
        <w:rPr>
          <w:rFonts w:ascii="Times New Roman" w:hAnsi="Times New Roman" w:cs="Times New Roman"/>
        </w:rPr>
        <w:t>Flex)</w:t>
      </w:r>
      <w:bookmarkEnd w:id="2"/>
    </w:p>
    <w:tbl>
      <w:tblPr>
        <w:tblStyle w:val="PlainTable2"/>
        <w:tblW w:w="3725" w:type="dxa"/>
        <w:tblInd w:w="2835" w:type="dxa"/>
        <w:tblLook w:val="04A0" w:firstRow="1" w:lastRow="0" w:firstColumn="1" w:lastColumn="0" w:noHBand="0" w:noVBand="1"/>
      </w:tblPr>
      <w:tblGrid>
        <w:gridCol w:w="1276"/>
        <w:gridCol w:w="1701"/>
        <w:gridCol w:w="748"/>
      </w:tblGrid>
      <w:tr w:rsidR="00B95A63" w:rsidRPr="000A2009" w14:paraId="2FD0975A" w14:textId="77777777" w:rsidTr="00003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1C285B8" w14:textId="77777777" w:rsidR="00B95A63" w:rsidRPr="000A2009" w:rsidRDefault="00B95A63" w:rsidP="000036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Type of Cost</w:t>
            </w:r>
          </w:p>
        </w:tc>
        <w:tc>
          <w:tcPr>
            <w:tcW w:w="1701" w:type="dxa"/>
            <w:noWrap/>
            <w:vAlign w:val="center"/>
            <w:hideMark/>
          </w:tcPr>
          <w:p w14:paraId="4E90DDC0" w14:textId="77777777" w:rsidR="00B95A63" w:rsidRPr="000A2009" w:rsidRDefault="00B95A63" w:rsidP="00003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Item</w:t>
            </w:r>
          </w:p>
        </w:tc>
        <w:tc>
          <w:tcPr>
            <w:tcW w:w="748" w:type="dxa"/>
            <w:noWrap/>
            <w:vAlign w:val="center"/>
            <w:hideMark/>
          </w:tcPr>
          <w:p w14:paraId="2697FCF9" w14:textId="77777777" w:rsidR="00B95A63" w:rsidRPr="000A2009" w:rsidRDefault="00B95A63" w:rsidP="00003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INS</w:t>
            </w:r>
          </w:p>
        </w:tc>
      </w:tr>
      <w:tr w:rsidR="00B95A63" w:rsidRPr="000A2009" w14:paraId="0116435B" w14:textId="77777777" w:rsidTr="00003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hideMark/>
          </w:tcPr>
          <w:p w14:paraId="704B28B1" w14:textId="77777777" w:rsidR="00B95A63" w:rsidRPr="000A2009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2009">
              <w:rPr>
                <w:rFonts w:ascii="Calibri" w:eastAsia="Times New Roman" w:hAnsi="Calibri" w:cs="Calibri"/>
                <w:i/>
                <w:iCs/>
                <w:color w:val="000000"/>
              </w:rPr>
              <w:t>Direct Medical  Cost</w:t>
            </w:r>
          </w:p>
        </w:tc>
        <w:tc>
          <w:tcPr>
            <w:tcW w:w="1701" w:type="dxa"/>
            <w:noWrap/>
            <w:hideMark/>
          </w:tcPr>
          <w:p w14:paraId="0E64F5B5" w14:textId="77777777" w:rsidR="00B95A63" w:rsidRPr="000A2009" w:rsidRDefault="00B95A63" w:rsidP="0000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748" w:type="dxa"/>
            <w:noWrap/>
            <w:hideMark/>
          </w:tcPr>
          <w:p w14:paraId="5232C757" w14:textId="02443421" w:rsidR="00B95A63" w:rsidRPr="000A2009" w:rsidRDefault="00B95A63" w:rsidP="0000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2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0A200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95A63" w:rsidRPr="000A2009" w14:paraId="62629BEE" w14:textId="77777777" w:rsidTr="000036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E229901" w14:textId="77777777" w:rsidR="00B95A63" w:rsidRPr="000A2009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205495E1" w14:textId="77777777" w:rsidR="00B95A63" w:rsidRPr="000A2009" w:rsidRDefault="00B95A63" w:rsidP="0000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Supplies</w:t>
            </w:r>
          </w:p>
        </w:tc>
        <w:tc>
          <w:tcPr>
            <w:tcW w:w="748" w:type="dxa"/>
            <w:noWrap/>
            <w:hideMark/>
          </w:tcPr>
          <w:p w14:paraId="6806A7DC" w14:textId="7ED0B690" w:rsidR="00B95A63" w:rsidRPr="000A2009" w:rsidRDefault="00B95A63" w:rsidP="0000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34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0A200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95A63" w:rsidRPr="000A2009" w14:paraId="1A2F7846" w14:textId="77777777" w:rsidTr="00003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hideMark/>
          </w:tcPr>
          <w:p w14:paraId="7C04E0B5" w14:textId="77777777" w:rsidR="00B95A63" w:rsidRPr="000A2009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2009">
              <w:rPr>
                <w:rFonts w:ascii="Calibri" w:eastAsia="Times New Roman" w:hAnsi="Calibri" w:cs="Calibri"/>
                <w:i/>
                <w:iCs/>
                <w:color w:val="000000"/>
              </w:rPr>
              <w:t>Direct non-Medical Cost</w:t>
            </w:r>
          </w:p>
        </w:tc>
        <w:tc>
          <w:tcPr>
            <w:tcW w:w="1701" w:type="dxa"/>
            <w:noWrap/>
            <w:hideMark/>
          </w:tcPr>
          <w:p w14:paraId="622D8B7E" w14:textId="77777777" w:rsidR="00B95A63" w:rsidRPr="000A2009" w:rsidRDefault="00B95A63" w:rsidP="0000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Overhead</w:t>
            </w:r>
          </w:p>
        </w:tc>
        <w:tc>
          <w:tcPr>
            <w:tcW w:w="748" w:type="dxa"/>
            <w:noWrap/>
            <w:hideMark/>
          </w:tcPr>
          <w:p w14:paraId="084D57D7" w14:textId="0A1C0CC2" w:rsidR="00B95A63" w:rsidRPr="000A2009" w:rsidRDefault="00B95A63" w:rsidP="0000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1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0A200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B95A63" w:rsidRPr="000A2009" w14:paraId="436671DD" w14:textId="77777777" w:rsidTr="000036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2A25CC81" w14:textId="77777777" w:rsidR="00B95A63" w:rsidRPr="000A2009" w:rsidRDefault="00B95A63" w:rsidP="000036D1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072337C0" w14:textId="77777777" w:rsidR="00B95A63" w:rsidRPr="000A2009" w:rsidRDefault="00B95A63" w:rsidP="0000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Capital</w:t>
            </w:r>
          </w:p>
        </w:tc>
        <w:tc>
          <w:tcPr>
            <w:tcW w:w="748" w:type="dxa"/>
            <w:noWrap/>
            <w:hideMark/>
          </w:tcPr>
          <w:p w14:paraId="6D1E6DC8" w14:textId="43B453E0" w:rsidR="00B95A63" w:rsidRPr="000A2009" w:rsidRDefault="00B95A63" w:rsidP="0000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0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0A200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95A63" w:rsidRPr="000A2009" w14:paraId="512C2E51" w14:textId="77777777" w:rsidTr="00003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hideMark/>
          </w:tcPr>
          <w:p w14:paraId="4C2B0DD1" w14:textId="77777777" w:rsidR="00B95A63" w:rsidRPr="000A2009" w:rsidRDefault="00B95A63" w:rsidP="000036D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2009">
              <w:rPr>
                <w:rFonts w:ascii="Calibri" w:eastAsia="Times New Roman" w:hAnsi="Calibri" w:cs="Calibri"/>
                <w:i/>
                <w:iCs/>
                <w:color w:val="000000"/>
              </w:rPr>
              <w:t>TOTAL</w:t>
            </w:r>
          </w:p>
        </w:tc>
        <w:tc>
          <w:tcPr>
            <w:tcW w:w="748" w:type="dxa"/>
            <w:noWrap/>
            <w:hideMark/>
          </w:tcPr>
          <w:p w14:paraId="2ABDDF4C" w14:textId="16179500" w:rsidR="00B95A63" w:rsidRPr="000A2009" w:rsidRDefault="00B95A63" w:rsidP="0000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A2009">
              <w:rPr>
                <w:rFonts w:ascii="Calibri" w:eastAsia="Times New Roman" w:hAnsi="Calibri" w:cs="Calibri"/>
                <w:color w:val="000000"/>
              </w:rPr>
              <w:t>39</w:t>
            </w:r>
            <w:r w:rsidR="0074416A">
              <w:rPr>
                <w:rFonts w:ascii="Calibri" w:eastAsia="Times New Roman" w:hAnsi="Calibri" w:cs="Calibri"/>
                <w:color w:val="000000"/>
              </w:rPr>
              <w:t>.</w:t>
            </w:r>
            <w:r w:rsidRPr="000A200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26F9ACBF" w14:textId="77777777" w:rsidR="00B95A63" w:rsidRPr="00527211" w:rsidRDefault="00B95A63" w:rsidP="00B95A63">
      <w:pPr>
        <w:spacing w:line="276" w:lineRule="auto"/>
        <w:ind w:left="142"/>
        <w:jc w:val="both"/>
        <w:rPr>
          <w:rFonts w:ascii="Times New Roman" w:hAnsi="Times New Roman" w:cs="Times New Roman"/>
        </w:rPr>
      </w:pPr>
    </w:p>
    <w:p w14:paraId="72C38C5E" w14:textId="77777777" w:rsidR="00B95A63" w:rsidRDefault="00B95A63"/>
    <w:sectPr w:rsidR="00B95A63" w:rsidSect="00565E9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A63"/>
    <w:rsid w:val="00012CD3"/>
    <w:rsid w:val="00061EFC"/>
    <w:rsid w:val="0007084D"/>
    <w:rsid w:val="00087388"/>
    <w:rsid w:val="000B130A"/>
    <w:rsid w:val="000E0091"/>
    <w:rsid w:val="0010351B"/>
    <w:rsid w:val="00123081"/>
    <w:rsid w:val="001745F9"/>
    <w:rsid w:val="00175E9E"/>
    <w:rsid w:val="0021303D"/>
    <w:rsid w:val="002200A0"/>
    <w:rsid w:val="00223617"/>
    <w:rsid w:val="00253EBC"/>
    <w:rsid w:val="00256DFA"/>
    <w:rsid w:val="00264FE0"/>
    <w:rsid w:val="002C4662"/>
    <w:rsid w:val="002C63B9"/>
    <w:rsid w:val="002F7FD0"/>
    <w:rsid w:val="003038AB"/>
    <w:rsid w:val="003213B7"/>
    <w:rsid w:val="00392176"/>
    <w:rsid w:val="003978BA"/>
    <w:rsid w:val="003C76C2"/>
    <w:rsid w:val="00452426"/>
    <w:rsid w:val="00462A19"/>
    <w:rsid w:val="00490C00"/>
    <w:rsid w:val="00497207"/>
    <w:rsid w:val="004A6E7E"/>
    <w:rsid w:val="004B534F"/>
    <w:rsid w:val="00565E94"/>
    <w:rsid w:val="005915C9"/>
    <w:rsid w:val="005D471F"/>
    <w:rsid w:val="0074416A"/>
    <w:rsid w:val="00756C2A"/>
    <w:rsid w:val="00771633"/>
    <w:rsid w:val="00772C57"/>
    <w:rsid w:val="00784835"/>
    <w:rsid w:val="007B0706"/>
    <w:rsid w:val="00801AF0"/>
    <w:rsid w:val="00861FD3"/>
    <w:rsid w:val="008921AA"/>
    <w:rsid w:val="008A209A"/>
    <w:rsid w:val="008A3161"/>
    <w:rsid w:val="008C6F51"/>
    <w:rsid w:val="008F7899"/>
    <w:rsid w:val="00930405"/>
    <w:rsid w:val="00A01552"/>
    <w:rsid w:val="00A05358"/>
    <w:rsid w:val="00A17937"/>
    <w:rsid w:val="00A434AF"/>
    <w:rsid w:val="00A648BF"/>
    <w:rsid w:val="00A739D0"/>
    <w:rsid w:val="00AB10AF"/>
    <w:rsid w:val="00AC324F"/>
    <w:rsid w:val="00AD0D54"/>
    <w:rsid w:val="00B21F9D"/>
    <w:rsid w:val="00B33896"/>
    <w:rsid w:val="00B72B23"/>
    <w:rsid w:val="00B95A63"/>
    <w:rsid w:val="00B96256"/>
    <w:rsid w:val="00B965E4"/>
    <w:rsid w:val="00BD4C4F"/>
    <w:rsid w:val="00BD5389"/>
    <w:rsid w:val="00C25C22"/>
    <w:rsid w:val="00C32FE4"/>
    <w:rsid w:val="00C50E75"/>
    <w:rsid w:val="00C538B2"/>
    <w:rsid w:val="00C73E27"/>
    <w:rsid w:val="00C976AA"/>
    <w:rsid w:val="00D1663E"/>
    <w:rsid w:val="00D42783"/>
    <w:rsid w:val="00E84B81"/>
    <w:rsid w:val="00EA293D"/>
    <w:rsid w:val="00F54F8D"/>
    <w:rsid w:val="00F83173"/>
    <w:rsid w:val="00F90A54"/>
    <w:rsid w:val="00F9480A"/>
    <w:rsid w:val="00FD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13ADC"/>
  <w14:defaultImageDpi w14:val="32767"/>
  <w15:chartTrackingRefBased/>
  <w15:docId w15:val="{3369B941-6F45-704C-BFA3-F18B10091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basedOn w:val="TableNormal"/>
    <w:uiPriority w:val="99"/>
    <w:rsid w:val="00B965E4"/>
    <w:rPr>
      <w:rFonts w:ascii="Arial Narrow" w:hAnsi="Arial Narrow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tyle">
    <w:name w:val="Table style"/>
    <w:basedOn w:val="TableNormal"/>
    <w:uiPriority w:val="99"/>
    <w:rsid w:val="00C976AA"/>
    <w:rPr>
      <w:rFonts w:ascii="Arial Narrow" w:hAnsi="Arial Narrow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95A63"/>
    <w:rPr>
      <w:kern w:val="0"/>
      <w:sz w:val="22"/>
      <w:szCs w:val="22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Russo</dc:creator>
  <cp:keywords/>
  <dc:description/>
  <cp:lastModifiedBy>Oliver</cp:lastModifiedBy>
  <cp:revision>4</cp:revision>
  <dcterms:created xsi:type="dcterms:W3CDTF">2023-04-19T13:09:00Z</dcterms:created>
  <dcterms:modified xsi:type="dcterms:W3CDTF">2023-05-20T00:40:00Z</dcterms:modified>
</cp:coreProperties>
</file>